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A75" w:rsidRPr="0011121C" w:rsidRDefault="0011121C" w:rsidP="00C35A75">
      <w:pPr>
        <w:pStyle w:val="SupplementaryMaterial"/>
        <w:rPr>
          <w:i w:val="0"/>
        </w:rPr>
      </w:pPr>
      <w:bookmarkStart w:id="0" w:name="_GoBack"/>
      <w:bookmarkEnd w:id="0"/>
      <w:r w:rsidRPr="0011121C">
        <w:rPr>
          <w:i w:val="0"/>
        </w:rPr>
        <w:t>REVISED</w:t>
      </w:r>
      <w:r w:rsidR="00C35A75" w:rsidRPr="0011121C">
        <w:rPr>
          <w:i w:val="0"/>
        </w:rPr>
        <w:t>– R1</w:t>
      </w:r>
    </w:p>
    <w:p w:rsidR="00C35A75" w:rsidRPr="00C35A75" w:rsidRDefault="00654E8F" w:rsidP="00C35A75">
      <w:pPr>
        <w:pStyle w:val="SupplementaryMaterial"/>
        <w:rPr>
          <w:sz w:val="28"/>
          <w:szCs w:val="28"/>
        </w:rPr>
      </w:pPr>
      <w:r w:rsidRPr="00C35A75">
        <w:rPr>
          <w:sz w:val="28"/>
          <w:szCs w:val="28"/>
        </w:rPr>
        <w:t>Supplementary Material</w:t>
      </w:r>
    </w:p>
    <w:p w:rsidR="00554AB3" w:rsidRPr="00C35A75" w:rsidRDefault="00554AB3" w:rsidP="00C35A75">
      <w:pPr>
        <w:contextualSpacing/>
        <w:mirrorIndents/>
        <w:jc w:val="center"/>
        <w:rPr>
          <w:b/>
          <w:sz w:val="28"/>
          <w:szCs w:val="28"/>
        </w:rPr>
      </w:pPr>
      <w:r w:rsidRPr="00C35A75">
        <w:rPr>
          <w:b/>
          <w:sz w:val="28"/>
          <w:szCs w:val="28"/>
        </w:rPr>
        <w:t>REACHING AND GRASPING A GLASS OF WATER BY  LOCKED-IN ALS PATIENTS THROUGH A BCI-CONTROLLED HUMANOID ROBOT</w:t>
      </w:r>
    </w:p>
    <w:p w:rsidR="00554AB3" w:rsidRPr="00D17518" w:rsidRDefault="00554AB3" w:rsidP="00554AB3">
      <w:pPr>
        <w:pStyle w:val="Paragraph"/>
        <w:ind w:firstLine="0"/>
        <w:contextualSpacing/>
        <w:mirrorIndents/>
        <w:rPr>
          <w:b/>
          <w:color w:val="FF0000"/>
          <w:sz w:val="28"/>
          <w:szCs w:val="28"/>
          <w:lang w:val="en-GB"/>
        </w:rPr>
      </w:pPr>
    </w:p>
    <w:p w:rsidR="00554AB3" w:rsidRPr="00C35A75" w:rsidRDefault="00554AB3" w:rsidP="00554AB3">
      <w:pPr>
        <w:pStyle w:val="AuthorList"/>
        <w:rPr>
          <w:b w:val="0"/>
          <w:lang w:val="it-IT"/>
        </w:rPr>
      </w:pPr>
      <w:r w:rsidRPr="00C35A75">
        <w:rPr>
          <w:b w:val="0"/>
          <w:lang w:val="it-IT"/>
        </w:rPr>
        <w:t>Rossella Spataro*, Antonio Chella, Brendan Allison, Marcello Giardina, Rosario Sorbello, Salvatore Tramonte, Christoph Guger, Vincenzo La Bella</w:t>
      </w:r>
    </w:p>
    <w:p w:rsidR="00554AB3" w:rsidRPr="00554AB3" w:rsidRDefault="00554AB3" w:rsidP="00554AB3">
      <w:pPr>
        <w:spacing w:before="240" w:after="0"/>
        <w:rPr>
          <w:rFonts w:cs="Times New Roman"/>
          <w:lang w:val="it-IT"/>
        </w:rPr>
      </w:pPr>
      <w:r w:rsidRPr="00554AB3">
        <w:rPr>
          <w:rFonts w:cs="Times New Roman"/>
          <w:b/>
          <w:lang w:val="it-IT"/>
        </w:rPr>
        <w:t xml:space="preserve">* Correspondence: </w:t>
      </w:r>
      <w:r w:rsidRPr="00554AB3">
        <w:rPr>
          <w:rFonts w:cs="Times New Roman"/>
          <w:lang w:val="it-IT"/>
        </w:rPr>
        <w:t xml:space="preserve">Rossella Spataro: </w:t>
      </w:r>
      <w:r>
        <w:rPr>
          <w:rFonts w:cs="Times New Roman"/>
          <w:lang w:val="it-IT"/>
        </w:rPr>
        <w:t>rossellaspataro@libero.it</w:t>
      </w:r>
    </w:p>
    <w:p w:rsidR="00554AB3" w:rsidRPr="00554AB3" w:rsidRDefault="00554AB3" w:rsidP="00554AB3">
      <w:pPr>
        <w:pStyle w:val="title1"/>
        <w:spacing w:line="240" w:lineRule="auto"/>
        <w:contextualSpacing/>
        <w:mirrorIndents/>
        <w:rPr>
          <w:color w:val="000000"/>
        </w:rPr>
      </w:pPr>
    </w:p>
    <w:p w:rsidR="00554AB3" w:rsidRPr="002C374B" w:rsidRDefault="00554AB3" w:rsidP="00554AB3">
      <w:pPr>
        <w:pStyle w:val="title1"/>
        <w:spacing w:line="240" w:lineRule="auto"/>
        <w:contextualSpacing/>
        <w:mirrorIndents/>
        <w:rPr>
          <w:rFonts w:eastAsia="Calibri"/>
          <w:b/>
          <w:bCs/>
          <w:sz w:val="24"/>
          <w:szCs w:val="24"/>
          <w:lang w:val="en-US"/>
        </w:rPr>
      </w:pPr>
      <w:r w:rsidRPr="00CC250C">
        <w:rPr>
          <w:b/>
          <w:color w:val="000000"/>
          <w:lang w:val="en-US"/>
        </w:rPr>
        <w:t>e-TAB 1</w:t>
      </w:r>
      <w:r w:rsidRPr="00CC250C">
        <w:rPr>
          <w:b/>
          <w:color w:val="000000"/>
          <w:sz w:val="24"/>
          <w:szCs w:val="24"/>
          <w:lang w:val="en-US"/>
        </w:rPr>
        <w:t>:</w:t>
      </w:r>
      <w:r w:rsidRPr="008164B2">
        <w:rPr>
          <w:b/>
          <w:color w:val="000000"/>
          <w:sz w:val="24"/>
          <w:szCs w:val="24"/>
          <w:lang w:val="en-US"/>
        </w:rPr>
        <w:t xml:space="preserve"> </w:t>
      </w:r>
      <w:r w:rsidRPr="008164B2">
        <w:rPr>
          <w:rFonts w:eastAsia="Calibri"/>
          <w:b/>
          <w:bCs/>
          <w:sz w:val="24"/>
          <w:szCs w:val="24"/>
          <w:lang w:val="en-US"/>
        </w:rPr>
        <w:t>Englis</w:t>
      </w:r>
      <w:r w:rsidRPr="002C374B">
        <w:rPr>
          <w:rFonts w:eastAsia="Calibri"/>
          <w:b/>
          <w:bCs/>
          <w:sz w:val="24"/>
          <w:szCs w:val="24"/>
          <w:lang w:val="en-US"/>
        </w:rPr>
        <w:t xml:space="preserve">h </w:t>
      </w:r>
      <w:r w:rsidR="00672ED0" w:rsidRPr="002C374B">
        <w:rPr>
          <w:rFonts w:eastAsia="Calibri"/>
          <w:b/>
          <w:bCs/>
          <w:sz w:val="24"/>
          <w:szCs w:val="24"/>
          <w:lang w:val="en-US"/>
        </w:rPr>
        <w:t xml:space="preserve">translation </w:t>
      </w:r>
      <w:r w:rsidRPr="002C374B">
        <w:rPr>
          <w:rFonts w:eastAsia="Calibri"/>
          <w:b/>
          <w:bCs/>
          <w:sz w:val="24"/>
          <w:szCs w:val="24"/>
          <w:lang w:val="en-US"/>
        </w:rPr>
        <w:t>of the adapted QCM</w:t>
      </w:r>
    </w:p>
    <w:p w:rsidR="00554AB3" w:rsidRDefault="00554AB3" w:rsidP="00554AB3">
      <w:pPr>
        <w:pStyle w:val="title1"/>
        <w:spacing w:line="240" w:lineRule="auto"/>
        <w:contextualSpacing/>
        <w:mirrorIndents/>
        <w:rPr>
          <w:rFonts w:eastAsia="Calibri"/>
          <w:b/>
          <w:bCs/>
          <w:sz w:val="24"/>
          <w:szCs w:val="24"/>
          <w:lang w:val="en-US"/>
        </w:rPr>
      </w:pPr>
    </w:p>
    <w:tbl>
      <w:tblPr>
        <w:tblW w:w="9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6"/>
        <w:gridCol w:w="8505"/>
        <w:gridCol w:w="830"/>
      </w:tblGrid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tem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Statement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Factor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 look forward to work with the BCI today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2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</w:rPr>
              <w:t>I think I can deal with the difficulties of this task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M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</w:rPr>
              <w:t>Probably the training will go well today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M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4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</w:rPr>
              <w:t>I like improving my strategies or trying out new</w:t>
            </w:r>
            <w:r>
              <w:rPr>
                <w:rFonts w:eastAsia="Calibri"/>
              </w:rPr>
              <w:t xml:space="preserve"> </w:t>
            </w:r>
            <w:r w:rsidRPr="008164B2">
              <w:rPr>
                <w:rFonts w:eastAsia="Calibri"/>
              </w:rPr>
              <w:t>strategies for the training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5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</w:rPr>
              <w:t>I feel under pressure to perform well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F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6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The training is a big challenge for me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C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7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 look forward to start with today’s training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</w:rPr>
              <w:t>I am very curious how I will perform today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C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 dread a little that I can embarrass myself here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F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10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 am fully determined to give my best in the training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C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11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 don’t need a reward for the training; I also have fun just like that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t’s embarrassing for me to fail here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F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 think that everyone can control his/her brain activity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M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:rsidR="00554AB3" w:rsidRPr="002C374B" w:rsidRDefault="002C374B" w:rsidP="002C374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2C374B">
              <w:rPr>
                <w:rFonts w:eastAsia="Calibri"/>
                <w:bCs/>
              </w:rPr>
              <w:t>I think I</w:t>
            </w:r>
            <w:r w:rsidR="00554AB3" w:rsidRPr="002C374B">
              <w:rPr>
                <w:rFonts w:eastAsia="Calibri"/>
                <w:bCs/>
              </w:rPr>
              <w:t xml:space="preserve"> </w:t>
            </w:r>
            <w:r w:rsidR="007F4982" w:rsidRPr="002C374B">
              <w:rPr>
                <w:rFonts w:eastAsia="Calibri"/>
                <w:bCs/>
              </w:rPr>
              <w:t xml:space="preserve">will </w:t>
            </w:r>
            <w:r w:rsidR="00554AB3" w:rsidRPr="002C374B">
              <w:rPr>
                <w:rFonts w:eastAsia="Calibri"/>
                <w:bCs/>
              </w:rPr>
              <w:t>be able to accomplish the training today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M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:rsidR="00554AB3" w:rsidRPr="002C374B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2C374B">
              <w:rPr>
                <w:rFonts w:eastAsia="Calibri"/>
                <w:bCs/>
              </w:rPr>
              <w:t>When I do well in the training today, I will be proud of my achievement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C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 am worried when thinking about the training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F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17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 would also train outside the training hours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I</w:t>
            </w:r>
          </w:p>
        </w:tc>
      </w:tr>
      <w:tr w:rsidR="00554AB3" w:rsidRPr="008164B2" w:rsidTr="00D57185">
        <w:trPr>
          <w:trHeight w:hRule="exact" w:val="340"/>
        </w:trPr>
        <w:tc>
          <w:tcPr>
            <w:tcW w:w="656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18</w:t>
            </w:r>
          </w:p>
        </w:tc>
        <w:tc>
          <w:tcPr>
            <w:tcW w:w="8505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The training demands paralyze</w:t>
            </w:r>
            <w:r w:rsidR="007F4982">
              <w:rPr>
                <w:rFonts w:eastAsia="Calibri"/>
                <w:bCs/>
              </w:rPr>
              <w:t>s</w:t>
            </w:r>
            <w:r w:rsidRPr="008164B2">
              <w:rPr>
                <w:rFonts w:eastAsia="Calibri"/>
                <w:bCs/>
              </w:rPr>
              <w:t xml:space="preserve"> me</w:t>
            </w:r>
          </w:p>
        </w:tc>
        <w:tc>
          <w:tcPr>
            <w:tcW w:w="830" w:type="dxa"/>
            <w:shd w:val="clear" w:color="auto" w:fill="auto"/>
          </w:tcPr>
          <w:p w:rsidR="00554AB3" w:rsidRPr="008164B2" w:rsidRDefault="00554AB3" w:rsidP="00D57185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</w:rPr>
            </w:pPr>
            <w:r w:rsidRPr="008164B2">
              <w:rPr>
                <w:rFonts w:eastAsia="Calibri"/>
                <w:bCs/>
              </w:rPr>
              <w:t>F</w:t>
            </w:r>
          </w:p>
        </w:tc>
      </w:tr>
    </w:tbl>
    <w:p w:rsidR="00554AB3" w:rsidRPr="008164B2" w:rsidRDefault="00554AB3" w:rsidP="00554AB3">
      <w:pPr>
        <w:autoSpaceDE w:val="0"/>
        <w:autoSpaceDN w:val="0"/>
        <w:adjustRightInd w:val="0"/>
        <w:spacing w:before="0" w:after="0"/>
        <w:rPr>
          <w:rFonts w:eastAsia="Calibri"/>
          <w:bCs/>
        </w:rPr>
      </w:pPr>
    </w:p>
    <w:p w:rsidR="00554AB3" w:rsidRPr="002C374B" w:rsidRDefault="00672ED0" w:rsidP="00554AB3">
      <w:pPr>
        <w:autoSpaceDE w:val="0"/>
        <w:autoSpaceDN w:val="0"/>
        <w:adjustRightInd w:val="0"/>
        <w:spacing w:before="0" w:after="0"/>
      </w:pPr>
      <w:r w:rsidRPr="002C374B">
        <w:rPr>
          <w:rFonts w:eastAsia="Calibri"/>
          <w:iCs/>
        </w:rPr>
        <w:t>Adapted from Nijboer et al., 20</w:t>
      </w:r>
      <w:r w:rsidR="00EE7A32">
        <w:rPr>
          <w:rFonts w:eastAsia="Calibri"/>
          <w:iCs/>
        </w:rPr>
        <w:t>10</w:t>
      </w:r>
      <w:r w:rsidRPr="002C374B">
        <w:rPr>
          <w:rFonts w:eastAsia="Calibri"/>
          <w:iCs/>
        </w:rPr>
        <w:t xml:space="preserve">. </w:t>
      </w:r>
      <w:r w:rsidR="00554AB3" w:rsidRPr="002C374B">
        <w:rPr>
          <w:rFonts w:eastAsia="Calibri"/>
          <w:iCs/>
        </w:rPr>
        <w:t xml:space="preserve">The </w:t>
      </w:r>
      <w:r w:rsidR="007F4982" w:rsidRPr="002C374B">
        <w:rPr>
          <w:rFonts w:eastAsia="Calibri"/>
          <w:iCs/>
        </w:rPr>
        <w:t>Factor</w:t>
      </w:r>
      <w:r w:rsidR="00554AB3" w:rsidRPr="002C374B">
        <w:rPr>
          <w:rFonts w:eastAsia="Calibri"/>
          <w:iCs/>
        </w:rPr>
        <w:t xml:space="preserve"> column refers to which motivational factor the item measures: I, interest; M, mastery confidence; F, incompetence fear; C, challenge. </w:t>
      </w:r>
      <w:r w:rsidR="007F4982" w:rsidRPr="002C374B">
        <w:rPr>
          <w:rFonts w:eastAsia="Calibri"/>
          <w:iCs/>
        </w:rPr>
        <w:t>Answers to each question were given as yes/no and then computed as a binary 1/0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5"/>
        <w:gridCol w:w="3294"/>
        <w:gridCol w:w="1245"/>
        <w:gridCol w:w="2078"/>
      </w:tblGrid>
      <w:tr w:rsidR="00554AB3" w:rsidRPr="008164B2" w:rsidTr="00D57185">
        <w:trPr>
          <w:trHeight w:val="780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554AB3" w:rsidRPr="00323811" w:rsidRDefault="00554AB3" w:rsidP="00D57185">
            <w:pPr>
              <w:contextualSpacing/>
              <w:mirrorIndents/>
              <w:rPr>
                <w:b/>
              </w:rPr>
            </w:pPr>
            <w:r w:rsidRPr="00CC250C">
              <w:rPr>
                <w:b/>
                <w:color w:val="000000"/>
              </w:rPr>
              <w:lastRenderedPageBreak/>
              <w:t>e-TAB 2: number of correct commands (grasp or give), % of success and mean accuracy % in the online and robotic session</w:t>
            </w:r>
          </w:p>
        </w:tc>
      </w:tr>
      <w:tr w:rsidR="00554AB3" w:rsidRPr="008164B2" w:rsidTr="00D57185">
        <w:trPr>
          <w:trHeight w:hRule="exact" w:val="567"/>
        </w:trPr>
        <w:tc>
          <w:tcPr>
            <w:tcW w:w="0" w:type="auto"/>
            <w:shd w:val="clear" w:color="auto" w:fill="auto"/>
          </w:tcPr>
          <w:p w:rsidR="00554AB3" w:rsidRPr="008164B2" w:rsidRDefault="00554AB3" w:rsidP="00D57185">
            <w:pPr>
              <w:contextualSpacing/>
              <w:mirrorIndents/>
            </w:pPr>
            <w:r w:rsidRPr="008164B2">
              <w:rPr>
                <w:b/>
              </w:rPr>
              <w:t>A</w:t>
            </w:r>
            <w:r w:rsidRPr="008164B2">
              <w:t>. ONLINE SESSION</w:t>
            </w:r>
          </w:p>
        </w:tc>
        <w:tc>
          <w:tcPr>
            <w:tcW w:w="0" w:type="auto"/>
            <w:shd w:val="clear" w:color="auto" w:fill="auto"/>
          </w:tcPr>
          <w:p w:rsidR="00554AB3" w:rsidRPr="008164B2" w:rsidRDefault="00554AB3" w:rsidP="00D57185">
            <w:pPr>
              <w:contextualSpacing/>
              <w:mirrorIndents/>
            </w:pPr>
            <w:r w:rsidRPr="008164B2">
              <w:t>Correct commands (grasp-give)</w:t>
            </w:r>
          </w:p>
        </w:tc>
        <w:tc>
          <w:tcPr>
            <w:tcW w:w="0" w:type="auto"/>
            <w:shd w:val="clear" w:color="auto" w:fill="auto"/>
          </w:tcPr>
          <w:p w:rsidR="00554AB3" w:rsidRPr="008164B2" w:rsidRDefault="00554AB3" w:rsidP="00D57185">
            <w:pPr>
              <w:contextualSpacing/>
              <w:mirrorIndents/>
            </w:pPr>
            <w:r w:rsidRPr="008164B2">
              <w:t>Success%</w:t>
            </w:r>
          </w:p>
        </w:tc>
        <w:tc>
          <w:tcPr>
            <w:tcW w:w="0" w:type="auto"/>
          </w:tcPr>
          <w:p w:rsidR="00554AB3" w:rsidRPr="008164B2" w:rsidRDefault="00554AB3" w:rsidP="00D57185">
            <w:pPr>
              <w:contextualSpacing/>
              <w:mirrorIndents/>
            </w:pPr>
            <w:r w:rsidRPr="008164B2">
              <w:t>Mean Accuracy %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Patient 1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8</w:t>
            </w:r>
            <w:r w:rsidR="00E325D6" w:rsidRPr="002C374B">
              <w:t>/20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92</w:t>
            </w:r>
          </w:p>
        </w:tc>
        <w:tc>
          <w:tcPr>
            <w:tcW w:w="0" w:type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74.09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Patient 2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20</w:t>
            </w:r>
            <w:r w:rsidR="00E325D6" w:rsidRPr="002C374B">
              <w:t>/20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87.26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Patient 3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4</w:t>
            </w:r>
            <w:r w:rsidR="00E325D6" w:rsidRPr="002C374B">
              <w:t>/20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20</w:t>
            </w:r>
          </w:p>
        </w:tc>
        <w:tc>
          <w:tcPr>
            <w:tcW w:w="0" w:type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49.17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Patient 4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20</w:t>
            </w:r>
            <w:r w:rsidR="00E325D6" w:rsidRPr="002C374B">
              <w:t>/20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68.48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shd w:val="clear" w:color="auto" w:fill="auto"/>
          </w:tcPr>
          <w:p w:rsidR="00554AB3" w:rsidRPr="002C374B" w:rsidRDefault="00554AB3" w:rsidP="00EE7A32">
            <w:pPr>
              <w:contextualSpacing/>
              <w:mirrorIndents/>
              <w:jc w:val="center"/>
            </w:pPr>
            <w:r w:rsidRPr="002C374B">
              <w:t xml:space="preserve">Control </w:t>
            </w:r>
            <w:r w:rsidR="00EE7A32">
              <w:t>A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20</w:t>
            </w:r>
            <w:r w:rsidR="00E325D6" w:rsidRPr="002C374B">
              <w:t>/20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68.20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 xml:space="preserve">Control </w:t>
            </w:r>
            <w:r w:rsidR="00EE7A32">
              <w:t>B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20</w:t>
            </w:r>
            <w:r w:rsidR="00E325D6" w:rsidRPr="002C374B">
              <w:t>/20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79.60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 xml:space="preserve">Control </w:t>
            </w:r>
            <w:r w:rsidR="00EE7A32">
              <w:t>C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20</w:t>
            </w:r>
            <w:r w:rsidR="00E325D6" w:rsidRPr="002C374B">
              <w:t>/20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72.15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 xml:space="preserve">Control </w:t>
            </w:r>
            <w:r w:rsidR="00EE7A32">
              <w:t>D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20</w:t>
            </w:r>
            <w:r w:rsidR="00E325D6" w:rsidRPr="002C374B">
              <w:t>/20</w:t>
            </w:r>
          </w:p>
        </w:tc>
        <w:tc>
          <w:tcPr>
            <w:tcW w:w="0" w:type="auto"/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78.05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D57185">
            <w:pPr>
              <w:contextualSpacing/>
              <w:mirrorIndents/>
            </w:pPr>
            <w:r w:rsidRPr="002C374B">
              <w:t>B. ROBOT S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D57185">
            <w:pPr>
              <w:contextualSpacing/>
              <w:mirrorIndents/>
            </w:pPr>
            <w:r w:rsidRPr="002C374B">
              <w:t>Correct commands (grasp-giv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D57185">
            <w:pPr>
              <w:contextualSpacing/>
              <w:mirrorIndents/>
            </w:pPr>
            <w:r w:rsidRPr="002C374B">
              <w:t>Success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B3" w:rsidRPr="002C374B" w:rsidRDefault="00554AB3" w:rsidP="00D57185">
            <w:pPr>
              <w:contextualSpacing/>
              <w:mirrorIndents/>
            </w:pPr>
            <w:r w:rsidRPr="002C374B">
              <w:t>Mean  Accuracy %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Patient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</w:t>
            </w:r>
            <w:r w:rsidR="00E325D6" w:rsidRPr="002C374B">
              <w:t>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75.20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Patient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9</w:t>
            </w:r>
            <w:r w:rsidR="00E325D6" w:rsidRPr="002C374B">
              <w:t>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87.27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Patient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3</w:t>
            </w:r>
            <w:r w:rsidR="00E325D6" w:rsidRPr="002C374B">
              <w:t>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3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46.67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Patient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9</w:t>
            </w:r>
            <w:r w:rsidR="00E325D6" w:rsidRPr="002C374B">
              <w:t>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75.88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Control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</w:t>
            </w:r>
            <w:r w:rsidR="00E325D6" w:rsidRPr="002C374B">
              <w:t>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58.40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Control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</w:t>
            </w:r>
            <w:r w:rsidR="00E325D6" w:rsidRPr="002C374B">
              <w:t>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77.80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Control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</w:t>
            </w:r>
            <w:r w:rsidR="00E325D6" w:rsidRPr="002C374B">
              <w:t>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75.50</w:t>
            </w:r>
          </w:p>
        </w:tc>
      </w:tr>
      <w:tr w:rsidR="00554AB3" w:rsidRPr="002C374B" w:rsidTr="00D57185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Control 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</w:t>
            </w:r>
            <w:r w:rsidR="00E325D6" w:rsidRPr="002C374B">
              <w:t>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B3" w:rsidRPr="002C374B" w:rsidRDefault="00554AB3" w:rsidP="00E325D6">
            <w:pPr>
              <w:contextualSpacing/>
              <w:mirrorIndents/>
              <w:jc w:val="center"/>
            </w:pPr>
            <w:r w:rsidRPr="002C374B">
              <w:t>77.80</w:t>
            </w:r>
          </w:p>
        </w:tc>
      </w:tr>
    </w:tbl>
    <w:p w:rsidR="00554AB3" w:rsidRPr="002C374B" w:rsidRDefault="00554AB3" w:rsidP="00E325D6">
      <w:pPr>
        <w:pStyle w:val="title1"/>
        <w:spacing w:line="240" w:lineRule="auto"/>
        <w:contextualSpacing/>
        <w:mirrorIndents/>
        <w:jc w:val="center"/>
        <w:rPr>
          <w:b/>
          <w:sz w:val="24"/>
          <w:szCs w:val="24"/>
          <w:lang w:val="en-US"/>
        </w:rPr>
      </w:pPr>
    </w:p>
    <w:p w:rsidR="00554AB3" w:rsidRPr="002C374B" w:rsidRDefault="00554AB3" w:rsidP="00554AB3">
      <w:pPr>
        <w:pStyle w:val="title1"/>
        <w:spacing w:line="240" w:lineRule="auto"/>
        <w:contextualSpacing/>
        <w:mirrorIndents/>
        <w:rPr>
          <w:b/>
          <w:sz w:val="24"/>
          <w:szCs w:val="24"/>
          <w:lang w:val="en-US"/>
        </w:rPr>
      </w:pPr>
    </w:p>
    <w:p w:rsidR="00554AB3" w:rsidRPr="002C374B" w:rsidRDefault="00554AB3" w:rsidP="00554AB3">
      <w:pPr>
        <w:pStyle w:val="title1"/>
        <w:spacing w:line="240" w:lineRule="auto"/>
        <w:contextualSpacing/>
        <w:mirrorIndents/>
        <w:rPr>
          <w:b/>
          <w:sz w:val="24"/>
          <w:szCs w:val="24"/>
          <w:lang w:val="en-US"/>
        </w:rPr>
      </w:pPr>
    </w:p>
    <w:p w:rsidR="00554AB3" w:rsidRPr="002C374B" w:rsidRDefault="00554AB3" w:rsidP="00554AB3">
      <w:pPr>
        <w:pStyle w:val="title1"/>
        <w:spacing w:line="240" w:lineRule="auto"/>
        <w:contextualSpacing/>
        <w:mirrorIndents/>
        <w:rPr>
          <w:b/>
          <w:sz w:val="24"/>
          <w:szCs w:val="24"/>
          <w:lang w:val="en-US"/>
        </w:rPr>
      </w:pPr>
    </w:p>
    <w:p w:rsidR="00554AB3" w:rsidRPr="002C374B" w:rsidRDefault="00554AB3" w:rsidP="00554AB3">
      <w:pPr>
        <w:pStyle w:val="title1"/>
        <w:spacing w:line="240" w:lineRule="auto"/>
        <w:contextualSpacing/>
        <w:mirrorIndents/>
        <w:rPr>
          <w:b/>
          <w:sz w:val="24"/>
          <w:szCs w:val="24"/>
          <w:lang w:val="en-US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2668"/>
        <w:gridCol w:w="2709"/>
        <w:gridCol w:w="2708"/>
      </w:tblGrid>
      <w:tr w:rsidR="00215F13" w:rsidRPr="008164B2" w:rsidTr="00944E8A">
        <w:trPr>
          <w:trHeight w:val="567"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5F13" w:rsidRPr="008164B2" w:rsidRDefault="00215F13" w:rsidP="00DC3F04">
            <w:pPr>
              <w:rPr>
                <w:b/>
              </w:rPr>
            </w:pPr>
            <w:r w:rsidRPr="00CC250C">
              <w:rPr>
                <w:b/>
              </w:rPr>
              <w:lastRenderedPageBreak/>
              <w:t>-</w:t>
            </w:r>
            <w:r w:rsidRPr="00CC250C">
              <w:rPr>
                <w:b/>
              </w:rPr>
              <w:tab/>
              <w:t>e-TAB 3: Individual scores at the self-administered questionnaire on satisfaction of BCI use</w:t>
            </w:r>
          </w:p>
        </w:tc>
      </w:tr>
      <w:tr w:rsidR="00215F13" w:rsidRPr="008164B2" w:rsidTr="00944E8A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5F13" w:rsidRPr="008164B2" w:rsidRDefault="00215F13" w:rsidP="00DC3F04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5F13" w:rsidRPr="00215F13" w:rsidRDefault="00215F13" w:rsidP="00215F13">
            <w:pPr>
              <w:jc w:val="center"/>
              <w:rPr>
                <w:vertAlign w:val="superscript"/>
              </w:rPr>
            </w:pPr>
            <w:r w:rsidRPr="008164B2">
              <w:t>Easiness</w:t>
            </w:r>
            <w:r>
              <w:t xml:space="preserve"> (1-5)</w:t>
            </w:r>
            <w:r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Comfort</w:t>
            </w:r>
            <w:r>
              <w:t xml:space="preserve"> (1-5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Efficacy</w:t>
            </w:r>
            <w:r>
              <w:t xml:space="preserve"> (1-5)*</w:t>
            </w:r>
          </w:p>
        </w:tc>
      </w:tr>
      <w:tr w:rsidR="00215F13" w:rsidRPr="008164B2" w:rsidTr="00944E8A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Patien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5</w:t>
            </w:r>
          </w:p>
        </w:tc>
      </w:tr>
      <w:tr w:rsidR="00215F13" w:rsidRPr="008164B2" w:rsidTr="00215F13">
        <w:trPr>
          <w:trHeight w:hRule="exact" w:val="56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Patien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5</w:t>
            </w:r>
          </w:p>
        </w:tc>
      </w:tr>
      <w:tr w:rsidR="00215F13" w:rsidRPr="008164B2" w:rsidTr="00215F13">
        <w:trPr>
          <w:trHeight w:hRule="exact" w:val="56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Patien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2</w:t>
            </w:r>
          </w:p>
        </w:tc>
      </w:tr>
      <w:tr w:rsidR="00215F13" w:rsidRPr="008164B2" w:rsidTr="00215F13">
        <w:trPr>
          <w:trHeight w:hRule="exact" w:val="56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Patien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5</w:t>
            </w:r>
          </w:p>
        </w:tc>
      </w:tr>
      <w:tr w:rsidR="00215F13" w:rsidRPr="008164B2" w:rsidTr="00215F13">
        <w:trPr>
          <w:trHeight w:hRule="exact" w:val="56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Contro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3</w:t>
            </w:r>
          </w:p>
        </w:tc>
      </w:tr>
      <w:tr w:rsidR="00215F13" w:rsidRPr="008164B2" w:rsidTr="00215F13">
        <w:trPr>
          <w:trHeight w:hRule="exact" w:val="56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Contro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4</w:t>
            </w:r>
          </w:p>
        </w:tc>
      </w:tr>
      <w:tr w:rsidR="00215F13" w:rsidRPr="008164B2" w:rsidTr="00215F13">
        <w:trPr>
          <w:trHeight w:hRule="exact" w:val="56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Control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4</w:t>
            </w:r>
          </w:p>
        </w:tc>
      </w:tr>
      <w:tr w:rsidR="00215F13" w:rsidRPr="008164B2" w:rsidTr="00215F13">
        <w:trPr>
          <w:trHeight w:hRule="exact" w:val="567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Control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5F13" w:rsidRPr="008164B2" w:rsidRDefault="00215F13" w:rsidP="00215F13">
            <w:pPr>
              <w:jc w:val="center"/>
            </w:pPr>
            <w:r w:rsidRPr="008164B2">
              <w:t>5</w:t>
            </w:r>
          </w:p>
        </w:tc>
      </w:tr>
      <w:tr w:rsidR="00215F13" w:rsidRPr="008164B2" w:rsidTr="00215F13">
        <w:trPr>
          <w:trHeight w:hRule="exact" w:val="567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5F13" w:rsidRPr="00215F13" w:rsidRDefault="00215F13" w:rsidP="00944E8A">
            <w:pPr>
              <w:pStyle w:val="ListParagraph"/>
              <w:numPr>
                <w:ilvl w:val="0"/>
                <w:numId w:val="0"/>
              </w:numPr>
              <w:ind w:left="720"/>
            </w:pPr>
            <w:r>
              <w:rPr>
                <w:vertAlign w:val="superscript"/>
              </w:rPr>
              <w:t xml:space="preserve">* </w:t>
            </w:r>
            <w:r w:rsidRPr="00215F13">
              <w:t>Range of scores</w:t>
            </w:r>
            <w:r w:rsidR="00944E8A">
              <w:t xml:space="preserve"> according to a 5-point Likert Scale</w:t>
            </w:r>
          </w:p>
        </w:tc>
      </w:tr>
    </w:tbl>
    <w:p w:rsidR="00DE23E8" w:rsidRPr="001549D3" w:rsidRDefault="00DE23E8" w:rsidP="00215F13">
      <w:pPr>
        <w:spacing w:before="240"/>
        <w:jc w:val="center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07FC" w:rsidRDefault="00BC07FC" w:rsidP="00117666">
      <w:pPr>
        <w:spacing w:after="0"/>
      </w:pPr>
      <w:r>
        <w:separator/>
      </w:r>
    </w:p>
  </w:endnote>
  <w:endnote w:type="continuationSeparator" w:id="0">
    <w:p w:rsidR="00BC07FC" w:rsidRDefault="00BC07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2B0D3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32E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0D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432E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0D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2B0D3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32E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0D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432E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0D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07FC" w:rsidRDefault="00BC07FC" w:rsidP="00117666">
      <w:pPr>
        <w:spacing w:after="0"/>
      </w:pPr>
      <w:r>
        <w:separator/>
      </w:r>
    </w:p>
  </w:footnote>
  <w:footnote w:type="continuationSeparator" w:id="0">
    <w:p w:rsidR="00BC07FC" w:rsidRDefault="00BC07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9E3225"/>
    <w:multiLevelType w:val="hybridMultilevel"/>
    <w:tmpl w:val="7EA638C4"/>
    <w:lvl w:ilvl="0" w:tplc="B69C09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0MbUwNrY0NDA3NzZS0lEKTi0uzszPAykwrgUAPUBAZiwAAAA="/>
  </w:docVars>
  <w:rsids>
    <w:rsidRoot w:val="000A4D8F"/>
    <w:rsid w:val="0001436A"/>
    <w:rsid w:val="00034304"/>
    <w:rsid w:val="00035434"/>
    <w:rsid w:val="00052A14"/>
    <w:rsid w:val="00077D53"/>
    <w:rsid w:val="000A4D8F"/>
    <w:rsid w:val="000B5A82"/>
    <w:rsid w:val="000F1E82"/>
    <w:rsid w:val="00105FD9"/>
    <w:rsid w:val="0011121C"/>
    <w:rsid w:val="00117666"/>
    <w:rsid w:val="001549D3"/>
    <w:rsid w:val="00160065"/>
    <w:rsid w:val="00177D84"/>
    <w:rsid w:val="00215F13"/>
    <w:rsid w:val="00267D18"/>
    <w:rsid w:val="002868E2"/>
    <w:rsid w:val="002869C3"/>
    <w:rsid w:val="00292199"/>
    <w:rsid w:val="002936E4"/>
    <w:rsid w:val="002B0D36"/>
    <w:rsid w:val="002B4A57"/>
    <w:rsid w:val="002C374B"/>
    <w:rsid w:val="002C74CA"/>
    <w:rsid w:val="00317034"/>
    <w:rsid w:val="003544FB"/>
    <w:rsid w:val="0038625B"/>
    <w:rsid w:val="003D2F2D"/>
    <w:rsid w:val="00401590"/>
    <w:rsid w:val="00432E35"/>
    <w:rsid w:val="00447801"/>
    <w:rsid w:val="00452E9C"/>
    <w:rsid w:val="004735C8"/>
    <w:rsid w:val="004961FF"/>
    <w:rsid w:val="004B0D10"/>
    <w:rsid w:val="004D56AB"/>
    <w:rsid w:val="00517A89"/>
    <w:rsid w:val="005250F2"/>
    <w:rsid w:val="00554AB3"/>
    <w:rsid w:val="00590BAA"/>
    <w:rsid w:val="00593EEA"/>
    <w:rsid w:val="005A5EEE"/>
    <w:rsid w:val="006375C7"/>
    <w:rsid w:val="00654E8F"/>
    <w:rsid w:val="00660D05"/>
    <w:rsid w:val="00672ED0"/>
    <w:rsid w:val="006820B1"/>
    <w:rsid w:val="006B7D14"/>
    <w:rsid w:val="006F7F97"/>
    <w:rsid w:val="00701727"/>
    <w:rsid w:val="0070566C"/>
    <w:rsid w:val="00714C50"/>
    <w:rsid w:val="00715A3C"/>
    <w:rsid w:val="00725A7D"/>
    <w:rsid w:val="007501BE"/>
    <w:rsid w:val="007742AF"/>
    <w:rsid w:val="00790BB3"/>
    <w:rsid w:val="007A7183"/>
    <w:rsid w:val="007C206C"/>
    <w:rsid w:val="007F4982"/>
    <w:rsid w:val="00817DD6"/>
    <w:rsid w:val="00885156"/>
    <w:rsid w:val="008C6244"/>
    <w:rsid w:val="009151AA"/>
    <w:rsid w:val="00915781"/>
    <w:rsid w:val="0093429D"/>
    <w:rsid w:val="00943573"/>
    <w:rsid w:val="00944E8A"/>
    <w:rsid w:val="00970F7D"/>
    <w:rsid w:val="00994A3D"/>
    <w:rsid w:val="009C2B12"/>
    <w:rsid w:val="00A174D9"/>
    <w:rsid w:val="00A2757C"/>
    <w:rsid w:val="00AB6715"/>
    <w:rsid w:val="00B0646F"/>
    <w:rsid w:val="00B1671E"/>
    <w:rsid w:val="00B25EB8"/>
    <w:rsid w:val="00B3489B"/>
    <w:rsid w:val="00B37F4D"/>
    <w:rsid w:val="00BC07FC"/>
    <w:rsid w:val="00BD2429"/>
    <w:rsid w:val="00C143B2"/>
    <w:rsid w:val="00C35A7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5D82"/>
    <w:rsid w:val="00E325D6"/>
    <w:rsid w:val="00E52377"/>
    <w:rsid w:val="00E64E17"/>
    <w:rsid w:val="00E866C9"/>
    <w:rsid w:val="00EA3D3C"/>
    <w:rsid w:val="00EE7A32"/>
    <w:rsid w:val="00F37F79"/>
    <w:rsid w:val="00F46900"/>
    <w:rsid w:val="00F61D89"/>
    <w:rsid w:val="00FE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AB21748-E9EC-42F4-8E8A-B5515BC2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olo1Carattere">
    <w:name w:val="Titolo 1 Carattere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Titolo3Carattere">
    <w:name w:val="Titolo 3 Carattere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554AB3"/>
    <w:pPr>
      <w:spacing w:after="0"/>
      <w:ind w:firstLine="720"/>
    </w:pPr>
    <w:rPr>
      <w:rFonts w:eastAsia="Times New Roman" w:cs="Times New Roman"/>
      <w:szCs w:val="24"/>
    </w:rPr>
  </w:style>
  <w:style w:type="paragraph" w:customStyle="1" w:styleId="title1">
    <w:name w:val="title1"/>
    <w:basedOn w:val="Normal"/>
    <w:rsid w:val="00554AB3"/>
    <w:pPr>
      <w:spacing w:after="120" w:line="480" w:lineRule="auto"/>
      <w:jc w:val="both"/>
    </w:pPr>
    <w:rPr>
      <w:rFonts w:eastAsia="Times New Roman" w:cs="Times New Roman"/>
      <w:sz w:val="27"/>
      <w:szCs w:val="27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ossella\AppData\Local\Temp\7zO8E66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D35921-4D4B-4A5C-9AC7-E448987BB13A}"/>
</file>

<file path=customXml/itemProps2.xml><?xml version="1.0" encoding="utf-8"?>
<ds:datastoreItem xmlns:ds="http://schemas.openxmlformats.org/officeDocument/2006/customXml" ds:itemID="{859424EA-B885-4E5B-B777-9B71B36E2068}"/>
</file>

<file path=customXml/itemProps3.xml><?xml version="1.0" encoding="utf-8"?>
<ds:datastoreItem xmlns:ds="http://schemas.openxmlformats.org/officeDocument/2006/customXml" ds:itemID="{6EEE96E3-A20F-4DE6-BEA1-76E45D963D14}"/>
</file>

<file path=customXml/itemProps4.xml><?xml version="1.0" encoding="utf-8"?>
<ds:datastoreItem xmlns:ds="http://schemas.openxmlformats.org/officeDocument/2006/customXml" ds:itemID="{AFAA1C16-27F8-402F-BC49-EDC87A55A2E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06</Words>
  <Characters>231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ella</dc:creator>
  <cp:lastModifiedBy>Frontiers</cp:lastModifiedBy>
  <cp:revision>2</cp:revision>
  <cp:lastPrinted>2016-10-02T16:51:00Z</cp:lastPrinted>
  <dcterms:created xsi:type="dcterms:W3CDTF">2017-02-16T09:31:00Z</dcterms:created>
  <dcterms:modified xsi:type="dcterms:W3CDTF">2017-02-16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